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9ABD3" w14:textId="77777777" w:rsidR="00CC7BD6" w:rsidRPr="008A54E8" w:rsidRDefault="00CC7BD6" w:rsidP="009C1C58">
      <w:pPr>
        <w:pStyle w:val="Overskrift1"/>
        <w:rPr>
          <w:b/>
          <w:bCs/>
          <w:lang w:val="en-US"/>
        </w:rPr>
      </w:pPr>
      <w:r w:rsidRPr="008A54E8">
        <w:rPr>
          <w:b/>
          <w:bCs/>
          <w:lang w:val="en-US"/>
        </w:rPr>
        <w:t>Appendix 1 - Interview Guide</w:t>
      </w:r>
    </w:p>
    <w:p w14:paraId="32706E09" w14:textId="77777777" w:rsidR="00F616F3" w:rsidRDefault="00CC7BD6" w:rsidP="00785D24">
      <w:pPr>
        <w:pStyle w:val="Overskrift1"/>
        <w:rPr>
          <w:rFonts w:ascii="Cambria" w:hAnsi="Cambria"/>
          <w:b/>
          <w:bCs/>
          <w:sz w:val="24"/>
          <w:szCs w:val="24"/>
          <w:lang w:val="en-US"/>
        </w:rPr>
      </w:pPr>
      <w:r w:rsidRPr="00CC7BD6">
        <w:rPr>
          <w:rFonts w:ascii="Cambria" w:hAnsi="Cambria"/>
          <w:b/>
          <w:bCs/>
          <w:sz w:val="24"/>
          <w:szCs w:val="24"/>
          <w:lang w:val="en-US"/>
        </w:rPr>
        <w:t xml:space="preserve">Introductory </w:t>
      </w:r>
      <w:r w:rsidR="00785D24">
        <w:rPr>
          <w:rFonts w:ascii="Cambria" w:hAnsi="Cambria"/>
          <w:b/>
          <w:bCs/>
          <w:sz w:val="24"/>
          <w:szCs w:val="24"/>
          <w:lang w:val="en-US"/>
        </w:rPr>
        <w:t xml:space="preserve">questions: </w:t>
      </w:r>
    </w:p>
    <w:p w14:paraId="3ABD88C0" w14:textId="001BBF45" w:rsidR="00785D24" w:rsidRPr="008A54E8" w:rsidRDefault="00F616F3" w:rsidP="00785D24">
      <w:pPr>
        <w:pStyle w:val="Overskrift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8A54E8">
        <w:rPr>
          <w:rFonts w:ascii="Cambria" w:hAnsi="Cambria"/>
          <w:i/>
          <w:iCs/>
          <w:sz w:val="24"/>
          <w:szCs w:val="24"/>
          <w:lang w:val="en-US"/>
        </w:rPr>
        <w:t>Theor</w:t>
      </w:r>
      <w:r w:rsidR="008A54E8" w:rsidRPr="008A54E8">
        <w:rPr>
          <w:rFonts w:ascii="Cambria" w:hAnsi="Cambria"/>
          <w:i/>
          <w:iCs/>
          <w:sz w:val="24"/>
          <w:szCs w:val="24"/>
          <w:lang w:val="en-US"/>
        </w:rPr>
        <w:t>y</w:t>
      </w:r>
      <w:r w:rsidRPr="008A54E8">
        <w:rPr>
          <w:rFonts w:ascii="Cambria" w:hAnsi="Cambria"/>
          <w:i/>
          <w:iCs/>
          <w:sz w:val="24"/>
          <w:szCs w:val="24"/>
          <w:lang w:val="en-US"/>
        </w:rPr>
        <w:t xml:space="preserve">: </w:t>
      </w:r>
      <w:r w:rsidR="00785D24" w:rsidRPr="008A54E8">
        <w:rPr>
          <w:rFonts w:ascii="Cambria" w:hAnsi="Cambria"/>
          <w:i/>
          <w:iCs/>
          <w:sz w:val="24"/>
          <w:szCs w:val="24"/>
          <w:lang w:val="en-US"/>
        </w:rPr>
        <w:t>CFIR Inner Setting</w:t>
      </w:r>
    </w:p>
    <w:p w14:paraId="3980F52C" w14:textId="77777777" w:rsidR="00CC7BD6" w:rsidRPr="00CC7BD6" w:rsidRDefault="00CC7BD6" w:rsidP="00CC7BD6">
      <w:pPr>
        <w:pStyle w:val="Overskrift1"/>
        <w:numPr>
          <w:ilvl w:val="0"/>
          <w:numId w:val="6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Can you start by sharing how each of you is involved in the Generation Healthy Kids initiative?</w:t>
      </w:r>
    </w:p>
    <w:p w14:paraId="234A773F" w14:textId="77777777" w:rsidR="00CC7BD6" w:rsidRPr="00CC7BD6" w:rsidRDefault="00CC7BD6" w:rsidP="00CC7BD6">
      <w:pPr>
        <w:pStyle w:val="Overskrift1"/>
        <w:numPr>
          <w:ilvl w:val="0"/>
          <w:numId w:val="6"/>
        </w:numPr>
        <w:rPr>
          <w:rFonts w:ascii="Cambria" w:hAnsi="Cambria"/>
          <w:sz w:val="24"/>
          <w:szCs w:val="24"/>
        </w:rPr>
      </w:pPr>
      <w:r w:rsidRPr="00CC7BD6">
        <w:rPr>
          <w:rFonts w:ascii="Cambria" w:hAnsi="Cambria"/>
          <w:sz w:val="24"/>
          <w:szCs w:val="24"/>
          <w:lang w:val="en-US"/>
        </w:rPr>
        <w:t>How did you get your roles in this project at the school (</w:t>
      </w:r>
      <w:proofErr w:type="spellStart"/>
      <w:r w:rsidRPr="00CC7BD6">
        <w:rPr>
          <w:rFonts w:ascii="Cambria" w:hAnsi="Cambria"/>
          <w:sz w:val="24"/>
          <w:szCs w:val="24"/>
          <w:lang w:val="en-US"/>
        </w:rPr>
        <w:t>were</w:t>
      </w:r>
      <w:proofErr w:type="spellEnd"/>
      <w:r w:rsidRPr="00CC7BD6">
        <w:rPr>
          <w:rFonts w:ascii="Cambria" w:hAnsi="Cambria"/>
          <w:sz w:val="24"/>
          <w:szCs w:val="24"/>
          <w:lang w:val="en-US"/>
        </w:rPr>
        <w:t xml:space="preserve"> you asked, and if so, by whom? </w:t>
      </w:r>
      <w:r w:rsidRPr="00CC7BD6">
        <w:rPr>
          <w:rFonts w:ascii="Cambria" w:hAnsi="Cambria"/>
          <w:sz w:val="24"/>
          <w:szCs w:val="24"/>
        </w:rPr>
        <w:t xml:space="preserve">Did </w:t>
      </w:r>
      <w:proofErr w:type="spellStart"/>
      <w:r w:rsidRPr="00CC7BD6">
        <w:rPr>
          <w:rFonts w:ascii="Cambria" w:hAnsi="Cambria"/>
          <w:sz w:val="24"/>
          <w:szCs w:val="24"/>
        </w:rPr>
        <w:t>you</w:t>
      </w:r>
      <w:proofErr w:type="spellEnd"/>
      <w:r w:rsidRPr="00CC7BD6">
        <w:rPr>
          <w:rFonts w:ascii="Cambria" w:hAnsi="Cambria"/>
          <w:sz w:val="24"/>
          <w:szCs w:val="24"/>
        </w:rPr>
        <w:t xml:space="preserve"> </w:t>
      </w:r>
      <w:proofErr w:type="spellStart"/>
      <w:r w:rsidRPr="00CC7BD6">
        <w:rPr>
          <w:rFonts w:ascii="Cambria" w:hAnsi="Cambria"/>
          <w:sz w:val="24"/>
          <w:szCs w:val="24"/>
        </w:rPr>
        <w:t>volunteer</w:t>
      </w:r>
      <w:proofErr w:type="spellEnd"/>
      <w:r w:rsidRPr="00CC7BD6">
        <w:rPr>
          <w:rFonts w:ascii="Cambria" w:hAnsi="Cambria"/>
          <w:sz w:val="24"/>
          <w:szCs w:val="24"/>
        </w:rPr>
        <w:t xml:space="preserve"> on </w:t>
      </w:r>
      <w:proofErr w:type="spellStart"/>
      <w:r w:rsidRPr="00CC7BD6">
        <w:rPr>
          <w:rFonts w:ascii="Cambria" w:hAnsi="Cambria"/>
          <w:sz w:val="24"/>
          <w:szCs w:val="24"/>
        </w:rPr>
        <w:t>your</w:t>
      </w:r>
      <w:proofErr w:type="spellEnd"/>
      <w:r w:rsidRPr="00CC7BD6">
        <w:rPr>
          <w:rFonts w:ascii="Cambria" w:hAnsi="Cambria"/>
          <w:sz w:val="24"/>
          <w:szCs w:val="24"/>
        </w:rPr>
        <w:t xml:space="preserve"> </w:t>
      </w:r>
      <w:proofErr w:type="spellStart"/>
      <w:r w:rsidRPr="00CC7BD6">
        <w:rPr>
          <w:rFonts w:ascii="Cambria" w:hAnsi="Cambria"/>
          <w:sz w:val="24"/>
          <w:szCs w:val="24"/>
        </w:rPr>
        <w:t>own</w:t>
      </w:r>
      <w:proofErr w:type="spellEnd"/>
      <w:r w:rsidRPr="00CC7BD6">
        <w:rPr>
          <w:rFonts w:ascii="Cambria" w:hAnsi="Cambria"/>
          <w:sz w:val="24"/>
          <w:szCs w:val="24"/>
        </w:rPr>
        <w:t xml:space="preserve"> </w:t>
      </w:r>
      <w:proofErr w:type="spellStart"/>
      <w:r w:rsidRPr="00CC7BD6">
        <w:rPr>
          <w:rFonts w:ascii="Cambria" w:hAnsi="Cambria"/>
          <w:sz w:val="24"/>
          <w:szCs w:val="24"/>
        </w:rPr>
        <w:t>initiative</w:t>
      </w:r>
      <w:proofErr w:type="spellEnd"/>
      <w:r w:rsidRPr="00CC7BD6">
        <w:rPr>
          <w:rFonts w:ascii="Cambria" w:hAnsi="Cambria"/>
          <w:sz w:val="24"/>
          <w:szCs w:val="24"/>
        </w:rPr>
        <w:t>?)?</w:t>
      </w:r>
    </w:p>
    <w:p w14:paraId="7ACD72B1" w14:textId="77777777" w:rsidR="00CC7BD6" w:rsidRPr="00CC7BD6" w:rsidRDefault="00CC7BD6" w:rsidP="00CC7BD6">
      <w:pPr>
        <w:pStyle w:val="Overskrift1"/>
        <w:numPr>
          <w:ilvl w:val="0"/>
          <w:numId w:val="6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How is the coordination of Generation Healthy Kids activities carried out at the school?</w:t>
      </w:r>
    </w:p>
    <w:p w14:paraId="36B5E318" w14:textId="77777777" w:rsidR="00CC7BD6" w:rsidRPr="00CC7BD6" w:rsidRDefault="00CC7BD6" w:rsidP="00CC7BD6">
      <w:pPr>
        <w:pStyle w:val="Overskrift1"/>
        <w:numPr>
          <w:ilvl w:val="0"/>
          <w:numId w:val="6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Is coordination something you do collectively, or does it happen more within each of the four focus areas in Generation Healthy Kids (physical activity, diet, sleep, and screen time)?</w:t>
      </w:r>
    </w:p>
    <w:p w14:paraId="50CC063A" w14:textId="77777777" w:rsidR="00F616F3" w:rsidRDefault="00CC7BD6" w:rsidP="00CC7BD6">
      <w:pPr>
        <w:pStyle w:val="Overskrift1"/>
        <w:rPr>
          <w:rFonts w:ascii="Cambria" w:hAnsi="Cambria"/>
          <w:b/>
          <w:bCs/>
          <w:sz w:val="24"/>
          <w:szCs w:val="24"/>
          <w:lang w:val="en-US"/>
        </w:rPr>
      </w:pPr>
      <w:r w:rsidRPr="00CC7BD6">
        <w:rPr>
          <w:rFonts w:ascii="Cambria" w:hAnsi="Cambria"/>
          <w:b/>
          <w:bCs/>
          <w:sz w:val="24"/>
          <w:szCs w:val="24"/>
          <w:lang w:val="en-US"/>
        </w:rPr>
        <w:t>Frontline Workers – Delivery of the Intervention:</w:t>
      </w:r>
      <w:r w:rsidR="00F616F3"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</w:p>
    <w:p w14:paraId="0396A1FA" w14:textId="7A3ECD21" w:rsidR="00CC7BD6" w:rsidRPr="008A54E8" w:rsidRDefault="00CC7BD6" w:rsidP="00CC7BD6">
      <w:pPr>
        <w:pStyle w:val="Overskrift1"/>
        <w:rPr>
          <w:rFonts w:ascii="Cambria" w:hAnsi="Cambria"/>
          <w:i/>
          <w:iCs/>
          <w:sz w:val="24"/>
          <w:szCs w:val="24"/>
          <w:lang w:val="en-US"/>
        </w:rPr>
      </w:pPr>
      <w:r w:rsidRPr="008A54E8">
        <w:rPr>
          <w:rFonts w:ascii="Cambria" w:hAnsi="Cambria"/>
          <w:i/>
          <w:iCs/>
          <w:sz w:val="24"/>
          <w:szCs w:val="24"/>
          <w:lang w:val="en-US"/>
        </w:rPr>
        <w:t>Theor</w:t>
      </w:r>
      <w:r w:rsidR="008A54E8" w:rsidRPr="008A54E8">
        <w:rPr>
          <w:rFonts w:ascii="Cambria" w:hAnsi="Cambria"/>
          <w:i/>
          <w:iCs/>
          <w:sz w:val="24"/>
          <w:szCs w:val="24"/>
          <w:lang w:val="en-US"/>
        </w:rPr>
        <w:t>y</w:t>
      </w:r>
      <w:r w:rsidRPr="008A54E8">
        <w:rPr>
          <w:rFonts w:ascii="Cambria" w:hAnsi="Cambria"/>
          <w:i/>
          <w:iCs/>
          <w:sz w:val="24"/>
          <w:szCs w:val="24"/>
          <w:lang w:val="en-US"/>
        </w:rPr>
        <w:t>: CFIR</w:t>
      </w:r>
      <w:r w:rsidR="009F7918" w:rsidRPr="008A54E8">
        <w:rPr>
          <w:rFonts w:ascii="Cambria" w:hAnsi="Cambria"/>
          <w:i/>
          <w:iCs/>
          <w:sz w:val="24"/>
          <w:szCs w:val="24"/>
          <w:lang w:val="en-US"/>
        </w:rPr>
        <w:t xml:space="preserve"> Inner setting</w:t>
      </w:r>
      <w:r w:rsidR="00F616F3" w:rsidRPr="008A54E8">
        <w:rPr>
          <w:rFonts w:ascii="Cambria" w:hAnsi="Cambria"/>
          <w:i/>
          <w:iCs/>
          <w:sz w:val="24"/>
          <w:szCs w:val="24"/>
          <w:lang w:val="en-US"/>
        </w:rPr>
        <w:t xml:space="preserve"> and</w:t>
      </w:r>
      <w:r w:rsidRPr="008A54E8">
        <w:rPr>
          <w:rFonts w:ascii="Cambria" w:hAnsi="Cambria"/>
          <w:i/>
          <w:iCs/>
          <w:sz w:val="24"/>
          <w:szCs w:val="24"/>
          <w:lang w:val="en-US"/>
        </w:rPr>
        <w:t xml:space="preserve"> COM-B</w:t>
      </w:r>
    </w:p>
    <w:p w14:paraId="44D0B7C8" w14:textId="77777777" w:rsidR="00CC7BD6" w:rsidRPr="00CC7BD6" w:rsidRDefault="00CC7BD6" w:rsidP="00CC7BD6">
      <w:pPr>
        <w:pStyle w:val="Overskrift1"/>
        <w:numPr>
          <w:ilvl w:val="0"/>
          <w:numId w:val="7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at are your general thoughts on the Generation Healthy Kids initiative?</w:t>
      </w:r>
    </w:p>
    <w:p w14:paraId="162743D5" w14:textId="77777777" w:rsidR="00CC7BD6" w:rsidRPr="00CC7BD6" w:rsidRDefault="00CC7BD6" w:rsidP="00CC7BD6">
      <w:pPr>
        <w:pStyle w:val="Overskrift1"/>
        <w:numPr>
          <w:ilvl w:val="0"/>
          <w:numId w:val="7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Are the FIT FIRST sessions easy to conduct for you?</w:t>
      </w:r>
    </w:p>
    <w:p w14:paraId="7B62037D" w14:textId="77777777" w:rsidR="00CC7BD6" w:rsidRPr="00CC7BD6" w:rsidRDefault="00CC7BD6" w:rsidP="00CC7BD6">
      <w:pPr>
        <w:pStyle w:val="Overskrift1"/>
        <w:numPr>
          <w:ilvl w:val="0"/>
          <w:numId w:val="7"/>
        </w:numPr>
        <w:rPr>
          <w:rFonts w:ascii="Cambria" w:hAnsi="Cambria"/>
          <w:sz w:val="24"/>
          <w:szCs w:val="24"/>
        </w:rPr>
      </w:pPr>
      <w:r w:rsidRPr="00CC7BD6">
        <w:rPr>
          <w:rFonts w:ascii="Cambria" w:hAnsi="Cambria"/>
          <w:sz w:val="24"/>
          <w:szCs w:val="24"/>
          <w:lang w:val="en-US"/>
        </w:rPr>
        <w:t xml:space="preserve">Do the lunch program and the general focus on food interest the students? </w:t>
      </w:r>
      <w:r w:rsidRPr="00CC7BD6">
        <w:rPr>
          <w:rFonts w:ascii="Cambria" w:hAnsi="Cambria"/>
          <w:sz w:val="24"/>
          <w:szCs w:val="24"/>
        </w:rPr>
        <w:t xml:space="preserve">And </w:t>
      </w:r>
      <w:proofErr w:type="spellStart"/>
      <w:r w:rsidRPr="00CC7BD6">
        <w:rPr>
          <w:rFonts w:ascii="Cambria" w:hAnsi="Cambria"/>
          <w:sz w:val="24"/>
          <w:szCs w:val="24"/>
        </w:rPr>
        <w:t>are</w:t>
      </w:r>
      <w:proofErr w:type="spellEnd"/>
      <w:r w:rsidRPr="00CC7BD6">
        <w:rPr>
          <w:rFonts w:ascii="Cambria" w:hAnsi="Cambria"/>
          <w:sz w:val="24"/>
          <w:szCs w:val="24"/>
        </w:rPr>
        <w:t xml:space="preserve"> </w:t>
      </w:r>
      <w:proofErr w:type="spellStart"/>
      <w:r w:rsidRPr="00CC7BD6">
        <w:rPr>
          <w:rFonts w:ascii="Cambria" w:hAnsi="Cambria"/>
          <w:sz w:val="24"/>
          <w:szCs w:val="24"/>
        </w:rPr>
        <w:t>you</w:t>
      </w:r>
      <w:proofErr w:type="spellEnd"/>
      <w:r w:rsidRPr="00CC7BD6">
        <w:rPr>
          <w:rFonts w:ascii="Cambria" w:hAnsi="Cambria"/>
          <w:sz w:val="24"/>
          <w:szCs w:val="24"/>
        </w:rPr>
        <w:t xml:space="preserve"> </w:t>
      </w:r>
      <w:proofErr w:type="spellStart"/>
      <w:r w:rsidRPr="00CC7BD6">
        <w:rPr>
          <w:rFonts w:ascii="Cambria" w:hAnsi="Cambria"/>
          <w:sz w:val="24"/>
          <w:szCs w:val="24"/>
        </w:rPr>
        <w:t>satisfied</w:t>
      </w:r>
      <w:proofErr w:type="spellEnd"/>
      <w:r w:rsidRPr="00CC7BD6">
        <w:rPr>
          <w:rFonts w:ascii="Cambria" w:hAnsi="Cambria"/>
          <w:sz w:val="24"/>
          <w:szCs w:val="24"/>
        </w:rPr>
        <w:t xml:space="preserve"> with </w:t>
      </w:r>
      <w:proofErr w:type="spellStart"/>
      <w:r w:rsidRPr="00CC7BD6">
        <w:rPr>
          <w:rFonts w:ascii="Cambria" w:hAnsi="Cambria"/>
          <w:sz w:val="24"/>
          <w:szCs w:val="24"/>
        </w:rPr>
        <w:t>your</w:t>
      </w:r>
      <w:proofErr w:type="spellEnd"/>
      <w:r w:rsidRPr="00CC7BD6">
        <w:rPr>
          <w:rFonts w:ascii="Cambria" w:hAnsi="Cambria"/>
          <w:sz w:val="24"/>
          <w:szCs w:val="24"/>
        </w:rPr>
        <w:t xml:space="preserve"> </w:t>
      </w:r>
      <w:proofErr w:type="spellStart"/>
      <w:r w:rsidRPr="00CC7BD6">
        <w:rPr>
          <w:rFonts w:ascii="Cambria" w:hAnsi="Cambria"/>
          <w:sz w:val="24"/>
          <w:szCs w:val="24"/>
        </w:rPr>
        <w:t>role</w:t>
      </w:r>
      <w:proofErr w:type="spellEnd"/>
      <w:r w:rsidRPr="00CC7BD6">
        <w:rPr>
          <w:rFonts w:ascii="Cambria" w:hAnsi="Cambria"/>
          <w:sz w:val="24"/>
          <w:szCs w:val="24"/>
        </w:rPr>
        <w:t xml:space="preserve"> in </w:t>
      </w:r>
      <w:proofErr w:type="spellStart"/>
      <w:r w:rsidRPr="00CC7BD6">
        <w:rPr>
          <w:rFonts w:ascii="Cambria" w:hAnsi="Cambria"/>
          <w:sz w:val="24"/>
          <w:szCs w:val="24"/>
        </w:rPr>
        <w:t>this</w:t>
      </w:r>
      <w:proofErr w:type="spellEnd"/>
      <w:r w:rsidRPr="00CC7BD6">
        <w:rPr>
          <w:rFonts w:ascii="Cambria" w:hAnsi="Cambria"/>
          <w:sz w:val="24"/>
          <w:szCs w:val="24"/>
        </w:rPr>
        <w:t>?</w:t>
      </w:r>
    </w:p>
    <w:p w14:paraId="12F9E6F3" w14:textId="77777777" w:rsidR="00CC7BD6" w:rsidRPr="00CC7BD6" w:rsidRDefault="00CC7BD6" w:rsidP="00CC7BD6">
      <w:pPr>
        <w:pStyle w:val="Overskrift1"/>
        <w:numPr>
          <w:ilvl w:val="0"/>
          <w:numId w:val="8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To what extent do you feel that the Generation Healthy Kids initiative fits into the daily life of the school?</w:t>
      </w:r>
    </w:p>
    <w:p w14:paraId="47EE874A" w14:textId="77777777" w:rsidR="00CC7BD6" w:rsidRPr="00CC7BD6" w:rsidRDefault="00CC7BD6" w:rsidP="00CC7BD6">
      <w:pPr>
        <w:pStyle w:val="Overskrift1"/>
        <w:numPr>
          <w:ilvl w:val="0"/>
          <w:numId w:val="8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To what extent do you find the Generation Healthy Kids initiative to be a relevant initiative for your school?</w:t>
      </w:r>
    </w:p>
    <w:p w14:paraId="24C8F6B4" w14:textId="77777777" w:rsidR="00CC7BD6" w:rsidRPr="00CC7BD6" w:rsidRDefault="00CC7BD6" w:rsidP="00CC7BD6">
      <w:pPr>
        <w:pStyle w:val="Overskrift1"/>
        <w:numPr>
          <w:ilvl w:val="1"/>
          <w:numId w:val="8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Are there parts you find more relevant than others?</w:t>
      </w:r>
    </w:p>
    <w:p w14:paraId="4CAD228B" w14:textId="77777777" w:rsidR="00CC7BD6" w:rsidRPr="00CC7BD6" w:rsidRDefault="00CC7BD6" w:rsidP="00CC7BD6">
      <w:pPr>
        <w:pStyle w:val="Overskrift1"/>
        <w:numPr>
          <w:ilvl w:val="1"/>
          <w:numId w:val="8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Have you previously focused on one or more of the themes that are the focus of Generation Healthy Kids?</w:t>
      </w:r>
    </w:p>
    <w:p w14:paraId="5B44B0A0" w14:textId="77777777" w:rsidR="00CC7BD6" w:rsidRPr="00CC7BD6" w:rsidRDefault="00CC7BD6" w:rsidP="00CC7BD6">
      <w:pPr>
        <w:pStyle w:val="Overskrift1"/>
        <w:numPr>
          <w:ilvl w:val="0"/>
          <w:numId w:val="9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To what extent do you find it possible to deliver what each of you is responsible for in Generation Healthy Kids here at the school?</w:t>
      </w:r>
    </w:p>
    <w:p w14:paraId="1D1C7136" w14:textId="77777777" w:rsidR="00CC7BD6" w:rsidRPr="00CC7BD6" w:rsidRDefault="00CC7BD6" w:rsidP="00CC7BD6">
      <w:pPr>
        <w:pStyle w:val="Overskrift1"/>
        <w:numPr>
          <w:ilvl w:val="0"/>
          <w:numId w:val="10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How do you perceive the engagement for Generation Healthy Kids here at the school? Among your colleagues, leaders, students, and parents?</w:t>
      </w:r>
    </w:p>
    <w:p w14:paraId="672FE25B" w14:textId="77777777" w:rsidR="00CC7BD6" w:rsidRPr="00CC7BD6" w:rsidRDefault="00CC7BD6" w:rsidP="00CC7BD6">
      <w:pPr>
        <w:pStyle w:val="Overskrift1"/>
        <w:numPr>
          <w:ilvl w:val="1"/>
          <w:numId w:val="10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lastRenderedPageBreak/>
        <w:t xml:space="preserve">Can you give some examples of some activities where you experience </w:t>
      </w:r>
      <w:proofErr w:type="gramStart"/>
      <w:r w:rsidRPr="00CC7BD6">
        <w:rPr>
          <w:rFonts w:ascii="Cambria" w:hAnsi="Cambria"/>
          <w:sz w:val="24"/>
          <w:szCs w:val="24"/>
          <w:lang w:val="en-US"/>
        </w:rPr>
        <w:t>particular engagement</w:t>
      </w:r>
      <w:proofErr w:type="gramEnd"/>
      <w:r w:rsidRPr="00CC7BD6">
        <w:rPr>
          <w:rFonts w:ascii="Cambria" w:hAnsi="Cambria"/>
          <w:sz w:val="24"/>
          <w:szCs w:val="24"/>
          <w:lang w:val="en-US"/>
        </w:rPr>
        <w:t xml:space="preserve"> from students/parents or your colleagues?</w:t>
      </w:r>
    </w:p>
    <w:p w14:paraId="330BB0AD" w14:textId="77777777" w:rsidR="00CC7BD6" w:rsidRPr="00CC7BD6" w:rsidRDefault="00CC7BD6" w:rsidP="00CC7BD6">
      <w:pPr>
        <w:pStyle w:val="Overskrift1"/>
        <w:numPr>
          <w:ilvl w:val="1"/>
          <w:numId w:val="10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In which activities do you feel your own engagement is greatest?</w:t>
      </w:r>
    </w:p>
    <w:p w14:paraId="3A8E1FD9" w14:textId="77777777" w:rsidR="00CC7BD6" w:rsidRPr="00CC7BD6" w:rsidRDefault="00CC7BD6" w:rsidP="00CC7BD6">
      <w:pPr>
        <w:pStyle w:val="Overskrift1"/>
        <w:numPr>
          <w:ilvl w:val="0"/>
          <w:numId w:val="11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To what extent do you feel equipped to handle the tasks you are responsible for in Generation Healthy Kids at your school?</w:t>
      </w:r>
    </w:p>
    <w:p w14:paraId="7968A3D7" w14:textId="77777777" w:rsidR="00CC7BD6" w:rsidRPr="00CC7BD6" w:rsidRDefault="00CC7BD6" w:rsidP="00CC7BD6">
      <w:pPr>
        <w:pStyle w:val="Overskrift1"/>
        <w:numPr>
          <w:ilvl w:val="1"/>
          <w:numId w:val="11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Are there any information or materials you feel you lack? If so, how has this affected your work with Generation Healthy Kids?</w:t>
      </w:r>
    </w:p>
    <w:p w14:paraId="3E627168" w14:textId="77777777" w:rsidR="00CC7BD6" w:rsidRPr="00CC7BD6" w:rsidRDefault="00CC7BD6" w:rsidP="00CC7BD6">
      <w:pPr>
        <w:pStyle w:val="Overskrift1"/>
        <w:numPr>
          <w:ilvl w:val="1"/>
          <w:numId w:val="11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o do you go to if you have questions related to Generation Healthy Kids?</w:t>
      </w:r>
    </w:p>
    <w:p w14:paraId="5FBDD5BA" w14:textId="77777777" w:rsidR="00CC7BD6" w:rsidRPr="00CC7BD6" w:rsidRDefault="00CC7BD6" w:rsidP="00CC7BD6">
      <w:pPr>
        <w:pStyle w:val="Overskrift1"/>
        <w:numPr>
          <w:ilvl w:val="0"/>
          <w:numId w:val="12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at challenges do you experience with delivering Generation Healthy Kids at your school (e.g., practical, financial, time-related, professional)?</w:t>
      </w:r>
    </w:p>
    <w:p w14:paraId="10BD2DE5" w14:textId="77777777" w:rsidR="00CC7BD6" w:rsidRPr="00CC7BD6" w:rsidRDefault="00CC7BD6" w:rsidP="00CC7BD6">
      <w:pPr>
        <w:pStyle w:val="Overskrift1"/>
        <w:numPr>
          <w:ilvl w:val="0"/>
          <w:numId w:val="12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at opportunities do you see in working with Generation Healthy Kids that it offers you as employees? (skills development, increased focus on something you have a particular interest in, etc.)</w:t>
      </w:r>
    </w:p>
    <w:p w14:paraId="44965E31" w14:textId="77777777" w:rsidR="00CC7BD6" w:rsidRPr="00CC7BD6" w:rsidRDefault="00CC7BD6" w:rsidP="00CC7BD6">
      <w:pPr>
        <w:pStyle w:val="Overskrift1"/>
        <w:numPr>
          <w:ilvl w:val="0"/>
          <w:numId w:val="12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Are there structural conditions, such as facilities at the school, that have affected your work with Generation Healthy Kids?</w:t>
      </w:r>
    </w:p>
    <w:p w14:paraId="57A859E3" w14:textId="77777777" w:rsidR="00CC7BD6" w:rsidRPr="00CC7BD6" w:rsidRDefault="00CC7BD6" w:rsidP="00CC7BD6">
      <w:pPr>
        <w:pStyle w:val="Overskrift1"/>
        <w:numPr>
          <w:ilvl w:val="1"/>
          <w:numId w:val="12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Can you provide specific examples of how these conditions affect your work (positively and/or negatively) with Generation Healthy Kids?</w:t>
      </w:r>
    </w:p>
    <w:p w14:paraId="600C77F6" w14:textId="77777777" w:rsidR="00CC7BD6" w:rsidRPr="00CC7BD6" w:rsidRDefault="00CC7BD6" w:rsidP="00CC7BD6">
      <w:pPr>
        <w:pStyle w:val="Overskrift1"/>
        <w:numPr>
          <w:ilvl w:val="0"/>
          <w:numId w:val="13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Do you continuously evaluate how Generation Healthy Kids is going here at the school?</w:t>
      </w:r>
    </w:p>
    <w:p w14:paraId="5962F49A" w14:textId="77777777" w:rsidR="00CC7BD6" w:rsidRPr="00CC7BD6" w:rsidRDefault="00CC7BD6" w:rsidP="00CC7BD6">
      <w:pPr>
        <w:pStyle w:val="Overskrift1"/>
        <w:numPr>
          <w:ilvl w:val="1"/>
          <w:numId w:val="13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Do you evaluate via your class teams or across the two grades?</w:t>
      </w:r>
    </w:p>
    <w:p w14:paraId="444EA8CA" w14:textId="77777777" w:rsidR="00CC7BD6" w:rsidRPr="00CC7BD6" w:rsidRDefault="00CC7BD6" w:rsidP="00CC7BD6">
      <w:pPr>
        <w:pStyle w:val="Overskrift1"/>
        <w:numPr>
          <w:ilvl w:val="1"/>
          <w:numId w:val="13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o is responsible for the ongoing evaluation?</w:t>
      </w:r>
    </w:p>
    <w:p w14:paraId="7BF507FB" w14:textId="77777777" w:rsidR="00792B83" w:rsidRDefault="00792B83" w:rsidP="00CC7BD6">
      <w:pPr>
        <w:pStyle w:val="Overskrift1"/>
        <w:rPr>
          <w:rFonts w:ascii="Cambria" w:hAnsi="Cambria"/>
          <w:b/>
          <w:bCs/>
          <w:sz w:val="24"/>
          <w:szCs w:val="24"/>
          <w:lang w:val="en-US"/>
        </w:rPr>
      </w:pPr>
    </w:p>
    <w:p w14:paraId="698E651F" w14:textId="2696A2EC" w:rsidR="00CC7BD6" w:rsidRPr="00CC7BD6" w:rsidRDefault="00CC7BD6" w:rsidP="00CC7BD6">
      <w:pPr>
        <w:pStyle w:val="Overskrift1"/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b/>
          <w:bCs/>
          <w:sz w:val="24"/>
          <w:szCs w:val="24"/>
          <w:lang w:val="en-US"/>
        </w:rPr>
        <w:t>‘Champions’ – What does this role look like at individual schools:</w:t>
      </w:r>
    </w:p>
    <w:p w14:paraId="16CA4AC7" w14:textId="21DFC122" w:rsidR="00CC7BD6" w:rsidRPr="00CA3261" w:rsidRDefault="00792B83" w:rsidP="00CC7BD6">
      <w:pPr>
        <w:pStyle w:val="Overskrift1"/>
        <w:rPr>
          <w:rFonts w:ascii="Cambria" w:hAnsi="Cambria"/>
          <w:i/>
          <w:iCs/>
          <w:sz w:val="24"/>
          <w:szCs w:val="24"/>
          <w:lang w:val="en-US"/>
        </w:rPr>
      </w:pPr>
      <w:r w:rsidRPr="00CA3261">
        <w:rPr>
          <w:rFonts w:ascii="Cambria" w:hAnsi="Cambria"/>
          <w:i/>
          <w:iCs/>
          <w:sz w:val="24"/>
          <w:szCs w:val="24"/>
          <w:lang w:val="en-US"/>
        </w:rPr>
        <w:t>Theor</w:t>
      </w:r>
      <w:r w:rsidR="00CA3261" w:rsidRPr="00CA3261">
        <w:rPr>
          <w:rFonts w:ascii="Cambria" w:hAnsi="Cambria"/>
          <w:i/>
          <w:iCs/>
          <w:sz w:val="24"/>
          <w:szCs w:val="24"/>
          <w:lang w:val="en-US"/>
        </w:rPr>
        <w:t>y</w:t>
      </w:r>
      <w:r w:rsidRPr="00CA3261">
        <w:rPr>
          <w:rFonts w:ascii="Cambria" w:hAnsi="Cambria"/>
          <w:i/>
          <w:iCs/>
          <w:sz w:val="24"/>
          <w:szCs w:val="24"/>
          <w:lang w:val="en-US"/>
        </w:rPr>
        <w:t>:</w:t>
      </w:r>
      <w:r w:rsidRPr="00CA3261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 </w:t>
      </w:r>
      <w:r w:rsidR="00CC7BD6" w:rsidRPr="00CA3261">
        <w:rPr>
          <w:rFonts w:ascii="Cambria" w:hAnsi="Cambria"/>
          <w:i/>
          <w:iCs/>
          <w:sz w:val="24"/>
          <w:szCs w:val="24"/>
          <w:lang w:val="en-US"/>
        </w:rPr>
        <w:t xml:space="preserve">CFIR Inner Setting </w:t>
      </w:r>
    </w:p>
    <w:p w14:paraId="69A37913" w14:textId="77777777" w:rsidR="00CC7BD6" w:rsidRPr="00CC7BD6" w:rsidRDefault="00CC7BD6" w:rsidP="00CC7BD6">
      <w:pPr>
        <w:pStyle w:val="Overskrift1"/>
        <w:numPr>
          <w:ilvl w:val="0"/>
          <w:numId w:val="14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Do you have a person/people at the school who handles the overall coordination of Generation Healthy Kids?</w:t>
      </w:r>
    </w:p>
    <w:p w14:paraId="3F68C45D" w14:textId="77777777" w:rsidR="00CC7BD6" w:rsidRPr="00CC7BD6" w:rsidRDefault="00CC7BD6" w:rsidP="00CC7BD6">
      <w:pPr>
        <w:pStyle w:val="Overskrift1"/>
        <w:numPr>
          <w:ilvl w:val="1"/>
          <w:numId w:val="14"/>
        </w:numPr>
        <w:rPr>
          <w:rFonts w:ascii="Cambria" w:hAnsi="Cambria"/>
          <w:sz w:val="24"/>
          <w:szCs w:val="24"/>
        </w:rPr>
      </w:pPr>
      <w:proofErr w:type="spellStart"/>
      <w:r w:rsidRPr="00CC7BD6">
        <w:rPr>
          <w:rFonts w:ascii="Cambria" w:hAnsi="Cambria"/>
          <w:sz w:val="24"/>
          <w:szCs w:val="24"/>
        </w:rPr>
        <w:t>Who</w:t>
      </w:r>
      <w:proofErr w:type="spellEnd"/>
      <w:r w:rsidRPr="00CC7BD6">
        <w:rPr>
          <w:rFonts w:ascii="Cambria" w:hAnsi="Cambria"/>
          <w:sz w:val="24"/>
          <w:szCs w:val="24"/>
        </w:rPr>
        <w:t xml:space="preserve"> is </w:t>
      </w:r>
      <w:proofErr w:type="spellStart"/>
      <w:r w:rsidRPr="00CC7BD6">
        <w:rPr>
          <w:rFonts w:ascii="Cambria" w:hAnsi="Cambria"/>
          <w:sz w:val="24"/>
          <w:szCs w:val="24"/>
        </w:rPr>
        <w:t>this</w:t>
      </w:r>
      <w:proofErr w:type="spellEnd"/>
      <w:r w:rsidRPr="00CC7BD6">
        <w:rPr>
          <w:rFonts w:ascii="Cambria" w:hAnsi="Cambria"/>
          <w:sz w:val="24"/>
          <w:szCs w:val="24"/>
        </w:rPr>
        <w:t xml:space="preserve"> person?</w:t>
      </w:r>
    </w:p>
    <w:p w14:paraId="3142044B" w14:textId="77777777" w:rsidR="00CC7BD6" w:rsidRPr="00CC7BD6" w:rsidRDefault="00CC7BD6" w:rsidP="00CC7BD6">
      <w:pPr>
        <w:pStyle w:val="Overskrift1"/>
        <w:numPr>
          <w:ilvl w:val="1"/>
          <w:numId w:val="14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at is their task(s) in Generation Healthy Kids?</w:t>
      </w:r>
    </w:p>
    <w:p w14:paraId="4CAB8949" w14:textId="77777777" w:rsidR="00CC7BD6" w:rsidRPr="00CC7BD6" w:rsidRDefault="00CC7BD6" w:rsidP="00CC7BD6">
      <w:pPr>
        <w:pStyle w:val="Overskrift1"/>
        <w:numPr>
          <w:ilvl w:val="1"/>
          <w:numId w:val="14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Do you know how this person got this task? (self-chosen, was asked – and by whom)</w:t>
      </w:r>
    </w:p>
    <w:p w14:paraId="0B0411C6" w14:textId="77777777" w:rsidR="00CC7BD6" w:rsidRPr="00CC7BD6" w:rsidRDefault="00CC7BD6" w:rsidP="00CC7BD6">
      <w:pPr>
        <w:pStyle w:val="Overskrift1"/>
        <w:numPr>
          <w:ilvl w:val="0"/>
          <w:numId w:val="15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lastRenderedPageBreak/>
        <w:t>How does having such a coordinator at the school affect your work with Generation Healthy Kids?</w:t>
      </w:r>
    </w:p>
    <w:p w14:paraId="362A9E3D" w14:textId="77777777" w:rsidR="00CC7BD6" w:rsidRPr="00CC7BD6" w:rsidRDefault="00CC7BD6" w:rsidP="00CC7BD6">
      <w:pPr>
        <w:pStyle w:val="Overskrift1"/>
        <w:numPr>
          <w:ilvl w:val="1"/>
          <w:numId w:val="15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at would happen if the person were not there?</w:t>
      </w:r>
    </w:p>
    <w:p w14:paraId="1C0564AD" w14:textId="77777777" w:rsidR="00CC7BD6" w:rsidRPr="00CC7BD6" w:rsidRDefault="00CC7BD6" w:rsidP="00CC7BD6">
      <w:pPr>
        <w:pStyle w:val="Overskrift1"/>
        <w:numPr>
          <w:ilvl w:val="1"/>
          <w:numId w:val="15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Can you provide specific examples of when and how your coordinator particularly plays a role for you in relation to Generation Healthy Kids?</w:t>
      </w:r>
    </w:p>
    <w:p w14:paraId="15F40483" w14:textId="21E83E22" w:rsidR="00CC7BD6" w:rsidRPr="00CC7BD6" w:rsidRDefault="00CC7BD6" w:rsidP="00CC7BD6">
      <w:pPr>
        <w:pStyle w:val="Overskrift1"/>
        <w:rPr>
          <w:rFonts w:ascii="Cambria" w:hAnsi="Cambria"/>
          <w:sz w:val="24"/>
          <w:szCs w:val="24"/>
          <w:lang w:val="en-US"/>
        </w:rPr>
      </w:pPr>
    </w:p>
    <w:p w14:paraId="4D5DC9E4" w14:textId="77777777" w:rsidR="00CC7BD6" w:rsidRPr="00CC7BD6" w:rsidRDefault="00CC7BD6" w:rsidP="00CC7BD6">
      <w:pPr>
        <w:pStyle w:val="Overskrift1"/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b/>
          <w:bCs/>
          <w:sz w:val="24"/>
          <w:szCs w:val="24"/>
          <w:lang w:val="en-US"/>
        </w:rPr>
        <w:t>Staff's View on Leadership in the Implementation of Generation Healthy Kids:</w:t>
      </w:r>
    </w:p>
    <w:p w14:paraId="2217016D" w14:textId="0214F296" w:rsidR="00CC7BD6" w:rsidRPr="00CA3261" w:rsidRDefault="00792B83" w:rsidP="00792B83">
      <w:pPr>
        <w:pStyle w:val="Overskrift1"/>
        <w:rPr>
          <w:rFonts w:ascii="Cambria" w:hAnsi="Cambria"/>
          <w:i/>
          <w:iCs/>
          <w:sz w:val="24"/>
          <w:szCs w:val="24"/>
          <w:lang w:val="en-US"/>
        </w:rPr>
      </w:pPr>
      <w:r w:rsidRPr="00CA3261">
        <w:rPr>
          <w:rFonts w:ascii="Cambria" w:hAnsi="Cambria"/>
          <w:i/>
          <w:iCs/>
          <w:sz w:val="24"/>
          <w:szCs w:val="24"/>
          <w:lang w:val="en-US"/>
        </w:rPr>
        <w:t>Theor</w:t>
      </w:r>
      <w:r w:rsidR="00CA3261" w:rsidRPr="00CA3261">
        <w:rPr>
          <w:rFonts w:ascii="Cambria" w:hAnsi="Cambria"/>
          <w:i/>
          <w:iCs/>
          <w:sz w:val="24"/>
          <w:szCs w:val="24"/>
          <w:lang w:val="en-US"/>
        </w:rPr>
        <w:t>y</w:t>
      </w:r>
      <w:r w:rsidRPr="00CA3261">
        <w:rPr>
          <w:rFonts w:ascii="Cambria" w:hAnsi="Cambria"/>
          <w:i/>
          <w:iCs/>
          <w:sz w:val="24"/>
          <w:szCs w:val="24"/>
          <w:lang w:val="en-US"/>
        </w:rPr>
        <w:t>:</w:t>
      </w:r>
      <w:r w:rsidRPr="00CA3261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 </w:t>
      </w:r>
      <w:r w:rsidRPr="00CA3261">
        <w:rPr>
          <w:rFonts w:ascii="Cambria" w:hAnsi="Cambria"/>
          <w:i/>
          <w:iCs/>
          <w:sz w:val="24"/>
          <w:szCs w:val="24"/>
          <w:lang w:val="en-US"/>
        </w:rPr>
        <w:t>CFIR Inner Setting; Implementation Process</w:t>
      </w:r>
      <w:r w:rsidRPr="00CA3261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; </w:t>
      </w:r>
      <w:r w:rsidRPr="00CA3261">
        <w:rPr>
          <w:rFonts w:ascii="Cambria" w:hAnsi="Cambria"/>
          <w:i/>
          <w:iCs/>
          <w:sz w:val="24"/>
          <w:szCs w:val="24"/>
          <w:lang w:val="en-US"/>
        </w:rPr>
        <w:t>and Characteristics of Individuals</w:t>
      </w:r>
    </w:p>
    <w:p w14:paraId="679E8504" w14:textId="77777777" w:rsidR="00CC7BD6" w:rsidRPr="00CC7BD6" w:rsidRDefault="00CC7BD6" w:rsidP="00CC7BD6">
      <w:pPr>
        <w:pStyle w:val="Overskrift1"/>
        <w:numPr>
          <w:ilvl w:val="0"/>
          <w:numId w:val="16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How important do you feel the school leadership is in making a project like Generation Healthy Kids successful?</w:t>
      </w:r>
    </w:p>
    <w:p w14:paraId="4761E32A" w14:textId="77777777" w:rsidR="00CC7BD6" w:rsidRPr="00CC7BD6" w:rsidRDefault="00CC7BD6" w:rsidP="00CC7BD6">
      <w:pPr>
        <w:pStyle w:val="Overskrift1"/>
        <w:numPr>
          <w:ilvl w:val="1"/>
          <w:numId w:val="16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at do we mean by school leadership in this context?</w:t>
      </w:r>
    </w:p>
    <w:p w14:paraId="11548DA4" w14:textId="77777777" w:rsidR="00CC7BD6" w:rsidRPr="00CC7BD6" w:rsidRDefault="00CC7BD6" w:rsidP="00CC7BD6">
      <w:pPr>
        <w:pStyle w:val="Overskrift1"/>
        <w:numPr>
          <w:ilvl w:val="1"/>
          <w:numId w:val="16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at role does the leadership play in the daily context in relation to Generation Healthy Kids?</w:t>
      </w:r>
    </w:p>
    <w:p w14:paraId="73CA75B6" w14:textId="77777777" w:rsidR="00CC7BD6" w:rsidRPr="00CC7BD6" w:rsidRDefault="00CC7BD6" w:rsidP="00CC7BD6">
      <w:pPr>
        <w:pStyle w:val="Overskrift1"/>
        <w:numPr>
          <w:ilvl w:val="1"/>
          <w:numId w:val="16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en do you find that leadership plays a particularly important role in making Generation Healthy Kids successful?</w:t>
      </w:r>
    </w:p>
    <w:p w14:paraId="1EDA58F5" w14:textId="77777777" w:rsidR="00CC7BD6" w:rsidRPr="00CC7BD6" w:rsidRDefault="00CC7BD6" w:rsidP="00CC7BD6">
      <w:pPr>
        <w:pStyle w:val="Overskrift1"/>
        <w:numPr>
          <w:ilvl w:val="0"/>
          <w:numId w:val="17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How do you find that your immediate management (e.g., department head) impacts your daily work with Generation Healthy Kids?</w:t>
      </w:r>
    </w:p>
    <w:p w14:paraId="39936FE4" w14:textId="77777777" w:rsidR="00CC7BD6" w:rsidRPr="00CC7BD6" w:rsidRDefault="00CC7BD6" w:rsidP="00CC7BD6">
      <w:pPr>
        <w:pStyle w:val="Overskrift1"/>
        <w:numPr>
          <w:ilvl w:val="1"/>
          <w:numId w:val="17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at role does your immediate leader play daily in relation to Generation Healthy Kids?</w:t>
      </w:r>
    </w:p>
    <w:p w14:paraId="68386334" w14:textId="77777777" w:rsidR="00CC7BD6" w:rsidRPr="00CC7BD6" w:rsidRDefault="00CC7BD6" w:rsidP="00CC7BD6">
      <w:pPr>
        <w:pStyle w:val="Overskrift1"/>
        <w:numPr>
          <w:ilvl w:val="1"/>
          <w:numId w:val="17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Can you give some examples of specific actions or strategies from your immediate leader that have influenced your daily work with Generation Healthy Kids?</w:t>
      </w:r>
    </w:p>
    <w:p w14:paraId="58BB544C" w14:textId="77777777" w:rsidR="00CC7BD6" w:rsidRPr="00CC7BD6" w:rsidRDefault="00CC7BD6" w:rsidP="00CC7BD6">
      <w:pPr>
        <w:pStyle w:val="Overskrift1"/>
        <w:numPr>
          <w:ilvl w:val="0"/>
          <w:numId w:val="18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Are there specific initiatives from the leadership side that you would have wished for in relation to your work with Generation Healthy Kids?</w:t>
      </w:r>
    </w:p>
    <w:p w14:paraId="259DC92B" w14:textId="77777777" w:rsidR="00CC7BD6" w:rsidRPr="00CC7BD6" w:rsidRDefault="00CC7BD6" w:rsidP="00CC7BD6">
      <w:pPr>
        <w:pStyle w:val="Overskrift1"/>
        <w:numPr>
          <w:ilvl w:val="1"/>
          <w:numId w:val="18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 xml:space="preserve">Both with a view to where you are now </w:t>
      </w:r>
      <w:proofErr w:type="gramStart"/>
      <w:r w:rsidRPr="00CC7BD6">
        <w:rPr>
          <w:rFonts w:ascii="Cambria" w:hAnsi="Cambria"/>
          <w:sz w:val="24"/>
          <w:szCs w:val="24"/>
          <w:lang w:val="en-US"/>
        </w:rPr>
        <w:t>and also</w:t>
      </w:r>
      <w:proofErr w:type="gramEnd"/>
      <w:r w:rsidRPr="00CC7BD6">
        <w:rPr>
          <w:rFonts w:ascii="Cambria" w:hAnsi="Cambria"/>
          <w:sz w:val="24"/>
          <w:szCs w:val="24"/>
          <w:lang w:val="en-US"/>
        </w:rPr>
        <w:t xml:space="preserve"> when you look back to the start of Generation Healthy Kids</w:t>
      </w:r>
    </w:p>
    <w:p w14:paraId="48A4F1E8" w14:textId="77777777" w:rsidR="00CC7BD6" w:rsidRPr="00CC7BD6" w:rsidRDefault="00CC7BD6" w:rsidP="00CC7BD6">
      <w:pPr>
        <w:pStyle w:val="Overskrift1"/>
        <w:numPr>
          <w:ilvl w:val="0"/>
          <w:numId w:val="19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What would you consider the most important qualities or attributes of a school leader/school leadership to make a project like Generation Healthy Kids successful?</w:t>
      </w:r>
    </w:p>
    <w:p w14:paraId="7AE11FBA" w14:textId="77777777" w:rsidR="00CC7BD6" w:rsidRPr="00CC7BD6" w:rsidRDefault="00CC7BD6" w:rsidP="00CC7BD6">
      <w:pPr>
        <w:pStyle w:val="Overskrift1"/>
        <w:numPr>
          <w:ilvl w:val="1"/>
          <w:numId w:val="19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 xml:space="preserve">And what are the most important qualities or attributes of a department leader or </w:t>
      </w:r>
      <w:proofErr w:type="gramStart"/>
      <w:r w:rsidRPr="00CC7BD6">
        <w:rPr>
          <w:rFonts w:ascii="Cambria" w:hAnsi="Cambria"/>
          <w:sz w:val="24"/>
          <w:szCs w:val="24"/>
          <w:lang w:val="en-US"/>
        </w:rPr>
        <w:t>similar to</w:t>
      </w:r>
      <w:proofErr w:type="gramEnd"/>
      <w:r w:rsidRPr="00CC7BD6">
        <w:rPr>
          <w:rFonts w:ascii="Cambria" w:hAnsi="Cambria"/>
          <w:sz w:val="24"/>
          <w:szCs w:val="24"/>
          <w:lang w:val="en-US"/>
        </w:rPr>
        <w:t xml:space="preserve"> make a project like Generation Healthy Kids successful?</w:t>
      </w:r>
    </w:p>
    <w:p w14:paraId="5AC76BFB" w14:textId="77777777" w:rsidR="00CC7BD6" w:rsidRPr="00CC7BD6" w:rsidRDefault="00CC7BD6" w:rsidP="00CC7BD6">
      <w:pPr>
        <w:pStyle w:val="Overskrift1"/>
        <w:numPr>
          <w:ilvl w:val="0"/>
          <w:numId w:val="20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lastRenderedPageBreak/>
        <w:t>Are there other actors on/around the school that affect your engagement and implementation of Generation Healthy Kids?</w:t>
      </w:r>
    </w:p>
    <w:p w14:paraId="2F866C21" w14:textId="77777777" w:rsidR="00CC7BD6" w:rsidRPr="00CC7BD6" w:rsidRDefault="00CC7BD6" w:rsidP="00CC7BD6">
      <w:pPr>
        <w:pStyle w:val="Overskrift1"/>
        <w:numPr>
          <w:ilvl w:val="1"/>
          <w:numId w:val="20"/>
        </w:numPr>
        <w:rPr>
          <w:rFonts w:ascii="Cambria" w:hAnsi="Cambria"/>
          <w:sz w:val="24"/>
          <w:szCs w:val="24"/>
          <w:lang w:val="en-US"/>
        </w:rPr>
      </w:pPr>
      <w:r w:rsidRPr="00CC7BD6">
        <w:rPr>
          <w:rFonts w:ascii="Cambria" w:hAnsi="Cambria"/>
          <w:sz w:val="24"/>
          <w:szCs w:val="24"/>
          <w:lang w:val="en-US"/>
        </w:rPr>
        <w:t>Do you have collaborations with the local associations or others in your local area?</w:t>
      </w:r>
    </w:p>
    <w:p w14:paraId="6C5D2207" w14:textId="018CD7C3" w:rsidR="000C2B67" w:rsidRPr="002B7141" w:rsidRDefault="00CC7BD6" w:rsidP="00CC7BD6">
      <w:pPr>
        <w:pStyle w:val="Overskrift1"/>
        <w:numPr>
          <w:ilvl w:val="1"/>
          <w:numId w:val="20"/>
        </w:numPr>
        <w:rPr>
          <w:rFonts w:ascii="Cambria" w:hAnsi="Cambria"/>
          <w:sz w:val="24"/>
          <w:szCs w:val="24"/>
        </w:rPr>
      </w:pPr>
      <w:proofErr w:type="spellStart"/>
      <w:r w:rsidRPr="00CC7BD6">
        <w:rPr>
          <w:rFonts w:ascii="Cambria" w:hAnsi="Cambria"/>
          <w:sz w:val="24"/>
          <w:szCs w:val="24"/>
        </w:rPr>
        <w:t>Who</w:t>
      </w:r>
      <w:proofErr w:type="spellEnd"/>
      <w:r w:rsidRPr="00CC7BD6">
        <w:rPr>
          <w:rFonts w:ascii="Cambria" w:hAnsi="Cambria"/>
          <w:sz w:val="24"/>
          <w:szCs w:val="24"/>
        </w:rPr>
        <w:t xml:space="preserve"> </w:t>
      </w:r>
      <w:proofErr w:type="spellStart"/>
      <w:r w:rsidRPr="00CC7BD6">
        <w:rPr>
          <w:rFonts w:ascii="Cambria" w:hAnsi="Cambria"/>
          <w:sz w:val="24"/>
          <w:szCs w:val="24"/>
        </w:rPr>
        <w:t>are</w:t>
      </w:r>
      <w:proofErr w:type="spellEnd"/>
      <w:r w:rsidRPr="00CC7BD6">
        <w:rPr>
          <w:rFonts w:ascii="Cambria" w:hAnsi="Cambria"/>
          <w:sz w:val="24"/>
          <w:szCs w:val="24"/>
        </w:rPr>
        <w:t xml:space="preserve"> </w:t>
      </w:r>
      <w:proofErr w:type="spellStart"/>
      <w:r w:rsidRPr="00CC7BD6">
        <w:rPr>
          <w:rFonts w:ascii="Cambria" w:hAnsi="Cambria"/>
          <w:sz w:val="24"/>
          <w:szCs w:val="24"/>
        </w:rPr>
        <w:t>these</w:t>
      </w:r>
      <w:proofErr w:type="spellEnd"/>
      <w:r w:rsidRPr="00CC7BD6">
        <w:rPr>
          <w:rFonts w:ascii="Cambria" w:hAnsi="Cambria"/>
          <w:sz w:val="24"/>
          <w:szCs w:val="24"/>
        </w:rPr>
        <w:t xml:space="preserve"> </w:t>
      </w:r>
      <w:proofErr w:type="spellStart"/>
      <w:r w:rsidRPr="00CC7BD6">
        <w:rPr>
          <w:rFonts w:ascii="Cambria" w:hAnsi="Cambria"/>
          <w:sz w:val="24"/>
          <w:szCs w:val="24"/>
        </w:rPr>
        <w:t>actors</w:t>
      </w:r>
      <w:proofErr w:type="spellEnd"/>
      <w:r w:rsidRPr="00CC7BD6">
        <w:rPr>
          <w:rFonts w:ascii="Cambria" w:hAnsi="Cambria"/>
          <w:sz w:val="24"/>
          <w:szCs w:val="24"/>
        </w:rPr>
        <w:t>?</w:t>
      </w:r>
    </w:p>
    <w:sectPr w:rsidR="000C2B67" w:rsidRPr="002B714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D8EE59" w14:textId="77777777" w:rsidR="008E2DEC" w:rsidRDefault="008E2DEC" w:rsidP="00115E35">
      <w:pPr>
        <w:spacing w:after="0" w:line="240" w:lineRule="auto"/>
      </w:pPr>
      <w:r>
        <w:separator/>
      </w:r>
    </w:p>
  </w:endnote>
  <w:endnote w:type="continuationSeparator" w:id="0">
    <w:p w14:paraId="34D484CB" w14:textId="77777777" w:rsidR="008E2DEC" w:rsidRDefault="008E2DEC" w:rsidP="00115E35">
      <w:pPr>
        <w:spacing w:after="0" w:line="240" w:lineRule="auto"/>
      </w:pPr>
      <w:r>
        <w:continuationSeparator/>
      </w:r>
    </w:p>
  </w:endnote>
  <w:endnote w:type="continuationNotice" w:id="1">
    <w:p w14:paraId="7A997A92" w14:textId="77777777" w:rsidR="000E0CA4" w:rsidRDefault="000E0C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B7C536" w14:textId="77777777" w:rsidR="008E2DEC" w:rsidRDefault="008E2DEC" w:rsidP="00115E35">
      <w:pPr>
        <w:spacing w:after="0" w:line="240" w:lineRule="auto"/>
      </w:pPr>
      <w:r>
        <w:separator/>
      </w:r>
    </w:p>
  </w:footnote>
  <w:footnote w:type="continuationSeparator" w:id="0">
    <w:p w14:paraId="6EA46CEF" w14:textId="77777777" w:rsidR="008E2DEC" w:rsidRDefault="008E2DEC" w:rsidP="00115E35">
      <w:pPr>
        <w:spacing w:after="0" w:line="240" w:lineRule="auto"/>
      </w:pPr>
      <w:r>
        <w:continuationSeparator/>
      </w:r>
    </w:p>
  </w:footnote>
  <w:footnote w:type="continuationNotice" w:id="1">
    <w:p w14:paraId="22390757" w14:textId="77777777" w:rsidR="000E0CA4" w:rsidRDefault="000E0CA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B25"/>
    <w:multiLevelType w:val="multilevel"/>
    <w:tmpl w:val="0CAC7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8C103F"/>
    <w:multiLevelType w:val="multilevel"/>
    <w:tmpl w:val="069E4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AA39A4"/>
    <w:multiLevelType w:val="multilevel"/>
    <w:tmpl w:val="EB62B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824113"/>
    <w:multiLevelType w:val="hybridMultilevel"/>
    <w:tmpl w:val="DD3280DA"/>
    <w:lvl w:ilvl="0" w:tplc="DFEA99C6">
      <w:numFmt w:val="bullet"/>
      <w:lvlText w:val="-"/>
      <w:lvlJc w:val="left"/>
      <w:pPr>
        <w:ind w:left="1440" w:hanging="360"/>
      </w:pPr>
      <w:rPr>
        <w:rFonts w:ascii="Cambria" w:eastAsiaTheme="minorHAnsi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527301C"/>
    <w:multiLevelType w:val="multilevel"/>
    <w:tmpl w:val="D7CA1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B0098F"/>
    <w:multiLevelType w:val="multilevel"/>
    <w:tmpl w:val="B8949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B85151"/>
    <w:multiLevelType w:val="multilevel"/>
    <w:tmpl w:val="8D58E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353EAA"/>
    <w:multiLevelType w:val="multilevel"/>
    <w:tmpl w:val="7236E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0F1F93"/>
    <w:multiLevelType w:val="multilevel"/>
    <w:tmpl w:val="DE46A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512F29"/>
    <w:multiLevelType w:val="multilevel"/>
    <w:tmpl w:val="0DBC2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537E36"/>
    <w:multiLevelType w:val="multilevel"/>
    <w:tmpl w:val="83584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A70F9C"/>
    <w:multiLevelType w:val="multilevel"/>
    <w:tmpl w:val="FC74B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DD281F"/>
    <w:multiLevelType w:val="hybridMultilevel"/>
    <w:tmpl w:val="2ECA4B38"/>
    <w:lvl w:ilvl="0" w:tplc="0ADE31C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984F08"/>
    <w:multiLevelType w:val="multilevel"/>
    <w:tmpl w:val="7AB4E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3C00FC"/>
    <w:multiLevelType w:val="hybridMultilevel"/>
    <w:tmpl w:val="5EF8A6C4"/>
    <w:lvl w:ilvl="0" w:tplc="5B08D78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5F6DF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72AA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3A5D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A008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0E46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3C38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D6B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8CA7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430BF8"/>
    <w:multiLevelType w:val="hybridMultilevel"/>
    <w:tmpl w:val="638EB47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7464D3"/>
    <w:multiLevelType w:val="multilevel"/>
    <w:tmpl w:val="9B42C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32246E"/>
    <w:multiLevelType w:val="multilevel"/>
    <w:tmpl w:val="863C0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F0E3427"/>
    <w:multiLevelType w:val="hybridMultilevel"/>
    <w:tmpl w:val="D5827AFA"/>
    <w:lvl w:ilvl="0" w:tplc="DFEA99C6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D1731ED"/>
    <w:multiLevelType w:val="multilevel"/>
    <w:tmpl w:val="09405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9829627">
    <w:abstractNumId w:val="14"/>
  </w:num>
  <w:num w:numId="2" w16cid:durableId="951941969">
    <w:abstractNumId w:val="15"/>
  </w:num>
  <w:num w:numId="3" w16cid:durableId="2042168586">
    <w:abstractNumId w:val="3"/>
  </w:num>
  <w:num w:numId="4" w16cid:durableId="934292212">
    <w:abstractNumId w:val="12"/>
  </w:num>
  <w:num w:numId="5" w16cid:durableId="504706714">
    <w:abstractNumId w:val="18"/>
  </w:num>
  <w:num w:numId="6" w16cid:durableId="170066293">
    <w:abstractNumId w:val="16"/>
  </w:num>
  <w:num w:numId="7" w16cid:durableId="1183057353">
    <w:abstractNumId w:val="1"/>
  </w:num>
  <w:num w:numId="8" w16cid:durableId="343633441">
    <w:abstractNumId w:val="7"/>
  </w:num>
  <w:num w:numId="9" w16cid:durableId="1306473475">
    <w:abstractNumId w:val="11"/>
  </w:num>
  <w:num w:numId="10" w16cid:durableId="1074279859">
    <w:abstractNumId w:val="6"/>
  </w:num>
  <w:num w:numId="11" w16cid:durableId="436368652">
    <w:abstractNumId w:val="17"/>
  </w:num>
  <w:num w:numId="12" w16cid:durableId="750081784">
    <w:abstractNumId w:val="9"/>
  </w:num>
  <w:num w:numId="13" w16cid:durableId="1275676089">
    <w:abstractNumId w:val="8"/>
  </w:num>
  <w:num w:numId="14" w16cid:durableId="1457408228">
    <w:abstractNumId w:val="5"/>
  </w:num>
  <w:num w:numId="15" w16cid:durableId="669329170">
    <w:abstractNumId w:val="0"/>
  </w:num>
  <w:num w:numId="16" w16cid:durableId="1100492332">
    <w:abstractNumId w:val="2"/>
  </w:num>
  <w:num w:numId="17" w16cid:durableId="582880494">
    <w:abstractNumId w:val="4"/>
  </w:num>
  <w:num w:numId="18" w16cid:durableId="2116367105">
    <w:abstractNumId w:val="13"/>
  </w:num>
  <w:num w:numId="19" w16cid:durableId="552929581">
    <w:abstractNumId w:val="19"/>
  </w:num>
  <w:num w:numId="20" w16cid:durableId="59343506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48F"/>
    <w:rsid w:val="000104C9"/>
    <w:rsid w:val="00033327"/>
    <w:rsid w:val="000333D3"/>
    <w:rsid w:val="0003486B"/>
    <w:rsid w:val="00037651"/>
    <w:rsid w:val="000574B8"/>
    <w:rsid w:val="00067A75"/>
    <w:rsid w:val="00071F26"/>
    <w:rsid w:val="00094940"/>
    <w:rsid w:val="000A1BB3"/>
    <w:rsid w:val="000C2B67"/>
    <w:rsid w:val="000D60A6"/>
    <w:rsid w:val="000D686D"/>
    <w:rsid w:val="000E0CA4"/>
    <w:rsid w:val="000E2C69"/>
    <w:rsid w:val="000E4301"/>
    <w:rsid w:val="000F765D"/>
    <w:rsid w:val="000F7679"/>
    <w:rsid w:val="00115E35"/>
    <w:rsid w:val="00117391"/>
    <w:rsid w:val="00137092"/>
    <w:rsid w:val="0015258F"/>
    <w:rsid w:val="001677F0"/>
    <w:rsid w:val="00174AE2"/>
    <w:rsid w:val="001A6210"/>
    <w:rsid w:val="001A6289"/>
    <w:rsid w:val="001A6607"/>
    <w:rsid w:val="001C09F0"/>
    <w:rsid w:val="001D353C"/>
    <w:rsid w:val="001D3868"/>
    <w:rsid w:val="001E27D9"/>
    <w:rsid w:val="001E40D0"/>
    <w:rsid w:val="001E66A2"/>
    <w:rsid w:val="001E7904"/>
    <w:rsid w:val="001F5A59"/>
    <w:rsid w:val="00213A9D"/>
    <w:rsid w:val="0024106B"/>
    <w:rsid w:val="002505F0"/>
    <w:rsid w:val="00255CF4"/>
    <w:rsid w:val="0026455B"/>
    <w:rsid w:val="00272213"/>
    <w:rsid w:val="00274387"/>
    <w:rsid w:val="00291843"/>
    <w:rsid w:val="002A0AA2"/>
    <w:rsid w:val="002A1263"/>
    <w:rsid w:val="002A1E64"/>
    <w:rsid w:val="002A5383"/>
    <w:rsid w:val="002B0293"/>
    <w:rsid w:val="002B55DA"/>
    <w:rsid w:val="002B7141"/>
    <w:rsid w:val="002E58A0"/>
    <w:rsid w:val="002E5CD1"/>
    <w:rsid w:val="002F1E5F"/>
    <w:rsid w:val="002F6E23"/>
    <w:rsid w:val="003010C4"/>
    <w:rsid w:val="0030239B"/>
    <w:rsid w:val="00303B23"/>
    <w:rsid w:val="0031668B"/>
    <w:rsid w:val="00333643"/>
    <w:rsid w:val="00345058"/>
    <w:rsid w:val="00353D46"/>
    <w:rsid w:val="00370794"/>
    <w:rsid w:val="00370C07"/>
    <w:rsid w:val="003807D4"/>
    <w:rsid w:val="00384392"/>
    <w:rsid w:val="00387578"/>
    <w:rsid w:val="003875AB"/>
    <w:rsid w:val="003909B7"/>
    <w:rsid w:val="00392675"/>
    <w:rsid w:val="0039512E"/>
    <w:rsid w:val="00396392"/>
    <w:rsid w:val="003B2423"/>
    <w:rsid w:val="003B6069"/>
    <w:rsid w:val="003C3083"/>
    <w:rsid w:val="003C3A91"/>
    <w:rsid w:val="003E2644"/>
    <w:rsid w:val="003E4491"/>
    <w:rsid w:val="003F5BE7"/>
    <w:rsid w:val="003F74D5"/>
    <w:rsid w:val="00402BF8"/>
    <w:rsid w:val="004041FE"/>
    <w:rsid w:val="0040433C"/>
    <w:rsid w:val="00407AE3"/>
    <w:rsid w:val="004971BB"/>
    <w:rsid w:val="004C564B"/>
    <w:rsid w:val="004C5E19"/>
    <w:rsid w:val="00515AAD"/>
    <w:rsid w:val="0052059F"/>
    <w:rsid w:val="00585FBC"/>
    <w:rsid w:val="00590236"/>
    <w:rsid w:val="005F579F"/>
    <w:rsid w:val="005F6339"/>
    <w:rsid w:val="005F6F2B"/>
    <w:rsid w:val="005F73E6"/>
    <w:rsid w:val="00602985"/>
    <w:rsid w:val="006376FD"/>
    <w:rsid w:val="0064081A"/>
    <w:rsid w:val="00652D67"/>
    <w:rsid w:val="0065590A"/>
    <w:rsid w:val="00656AEC"/>
    <w:rsid w:val="00673E3E"/>
    <w:rsid w:val="006747AC"/>
    <w:rsid w:val="00676F49"/>
    <w:rsid w:val="006827F6"/>
    <w:rsid w:val="00682E04"/>
    <w:rsid w:val="00691EDE"/>
    <w:rsid w:val="006B7DAF"/>
    <w:rsid w:val="006C3109"/>
    <w:rsid w:val="006C5EC3"/>
    <w:rsid w:val="006C74EF"/>
    <w:rsid w:val="006D56F4"/>
    <w:rsid w:val="006E61DC"/>
    <w:rsid w:val="0070687A"/>
    <w:rsid w:val="00710EFF"/>
    <w:rsid w:val="0071274B"/>
    <w:rsid w:val="00720CC9"/>
    <w:rsid w:val="0072335A"/>
    <w:rsid w:val="00731FC1"/>
    <w:rsid w:val="007472FF"/>
    <w:rsid w:val="00755A66"/>
    <w:rsid w:val="007561A4"/>
    <w:rsid w:val="00756A44"/>
    <w:rsid w:val="007643E1"/>
    <w:rsid w:val="00765EB1"/>
    <w:rsid w:val="00772DDE"/>
    <w:rsid w:val="007776D1"/>
    <w:rsid w:val="00781725"/>
    <w:rsid w:val="00785D24"/>
    <w:rsid w:val="00792B83"/>
    <w:rsid w:val="00793E93"/>
    <w:rsid w:val="007A7FB0"/>
    <w:rsid w:val="007B032D"/>
    <w:rsid w:val="007B0C36"/>
    <w:rsid w:val="007C66B8"/>
    <w:rsid w:val="007D4F21"/>
    <w:rsid w:val="007E3218"/>
    <w:rsid w:val="007F4573"/>
    <w:rsid w:val="00817A1C"/>
    <w:rsid w:val="008210EB"/>
    <w:rsid w:val="00831617"/>
    <w:rsid w:val="00831C50"/>
    <w:rsid w:val="00836868"/>
    <w:rsid w:val="00843F0F"/>
    <w:rsid w:val="00844E37"/>
    <w:rsid w:val="00847E93"/>
    <w:rsid w:val="00851015"/>
    <w:rsid w:val="00855CF9"/>
    <w:rsid w:val="008667DC"/>
    <w:rsid w:val="00875AA1"/>
    <w:rsid w:val="008825A8"/>
    <w:rsid w:val="00893E7D"/>
    <w:rsid w:val="00897715"/>
    <w:rsid w:val="008A54E8"/>
    <w:rsid w:val="008E2DEC"/>
    <w:rsid w:val="008F3388"/>
    <w:rsid w:val="008F7D06"/>
    <w:rsid w:val="009100A3"/>
    <w:rsid w:val="00913672"/>
    <w:rsid w:val="00920A27"/>
    <w:rsid w:val="00920ACA"/>
    <w:rsid w:val="0092253A"/>
    <w:rsid w:val="00924542"/>
    <w:rsid w:val="009246CE"/>
    <w:rsid w:val="00924EE3"/>
    <w:rsid w:val="00931E05"/>
    <w:rsid w:val="00933363"/>
    <w:rsid w:val="009466E9"/>
    <w:rsid w:val="00950604"/>
    <w:rsid w:val="0095712D"/>
    <w:rsid w:val="009614EE"/>
    <w:rsid w:val="00971B73"/>
    <w:rsid w:val="00973957"/>
    <w:rsid w:val="00975AC4"/>
    <w:rsid w:val="00977B85"/>
    <w:rsid w:val="009A0012"/>
    <w:rsid w:val="009A2347"/>
    <w:rsid w:val="009A2815"/>
    <w:rsid w:val="009B0C87"/>
    <w:rsid w:val="009B58D8"/>
    <w:rsid w:val="009B6271"/>
    <w:rsid w:val="009C1C58"/>
    <w:rsid w:val="009E5797"/>
    <w:rsid w:val="009E5AA4"/>
    <w:rsid w:val="009F1218"/>
    <w:rsid w:val="009F7918"/>
    <w:rsid w:val="00A030D7"/>
    <w:rsid w:val="00A26CCB"/>
    <w:rsid w:val="00A3588C"/>
    <w:rsid w:val="00A36643"/>
    <w:rsid w:val="00A458A3"/>
    <w:rsid w:val="00A72CF2"/>
    <w:rsid w:val="00A832E1"/>
    <w:rsid w:val="00A85D91"/>
    <w:rsid w:val="00AA0F3E"/>
    <w:rsid w:val="00AB2C6A"/>
    <w:rsid w:val="00AB3E4E"/>
    <w:rsid w:val="00AB6CC7"/>
    <w:rsid w:val="00AD298C"/>
    <w:rsid w:val="00AD543F"/>
    <w:rsid w:val="00AF65C9"/>
    <w:rsid w:val="00B008A8"/>
    <w:rsid w:val="00B21771"/>
    <w:rsid w:val="00B2576F"/>
    <w:rsid w:val="00B26101"/>
    <w:rsid w:val="00B60148"/>
    <w:rsid w:val="00B64439"/>
    <w:rsid w:val="00B65BAD"/>
    <w:rsid w:val="00B704B2"/>
    <w:rsid w:val="00B95727"/>
    <w:rsid w:val="00B96B9B"/>
    <w:rsid w:val="00BA5DB7"/>
    <w:rsid w:val="00BB4343"/>
    <w:rsid w:val="00BB4988"/>
    <w:rsid w:val="00BC447A"/>
    <w:rsid w:val="00BE0F1A"/>
    <w:rsid w:val="00BE32A1"/>
    <w:rsid w:val="00BE45FA"/>
    <w:rsid w:val="00BF567C"/>
    <w:rsid w:val="00C02963"/>
    <w:rsid w:val="00C118D3"/>
    <w:rsid w:val="00C22A22"/>
    <w:rsid w:val="00C22D4F"/>
    <w:rsid w:val="00C35BA1"/>
    <w:rsid w:val="00C5470C"/>
    <w:rsid w:val="00C54E8A"/>
    <w:rsid w:val="00C55021"/>
    <w:rsid w:val="00C6027A"/>
    <w:rsid w:val="00C679A7"/>
    <w:rsid w:val="00C71C50"/>
    <w:rsid w:val="00C77014"/>
    <w:rsid w:val="00C94C83"/>
    <w:rsid w:val="00CA1E1A"/>
    <w:rsid w:val="00CA3261"/>
    <w:rsid w:val="00CB529B"/>
    <w:rsid w:val="00CB7C7A"/>
    <w:rsid w:val="00CC5175"/>
    <w:rsid w:val="00CC7BD6"/>
    <w:rsid w:val="00CD20F4"/>
    <w:rsid w:val="00CD313A"/>
    <w:rsid w:val="00CF0D2B"/>
    <w:rsid w:val="00CF2762"/>
    <w:rsid w:val="00D25D1A"/>
    <w:rsid w:val="00D371E0"/>
    <w:rsid w:val="00D4561B"/>
    <w:rsid w:val="00D51229"/>
    <w:rsid w:val="00D55699"/>
    <w:rsid w:val="00D66A43"/>
    <w:rsid w:val="00D71A6A"/>
    <w:rsid w:val="00D934DF"/>
    <w:rsid w:val="00DA3C89"/>
    <w:rsid w:val="00DB1522"/>
    <w:rsid w:val="00DB6FA3"/>
    <w:rsid w:val="00DC1F02"/>
    <w:rsid w:val="00DD1164"/>
    <w:rsid w:val="00DE0154"/>
    <w:rsid w:val="00DE3221"/>
    <w:rsid w:val="00DF75EE"/>
    <w:rsid w:val="00E20A7F"/>
    <w:rsid w:val="00E24EA3"/>
    <w:rsid w:val="00E2561E"/>
    <w:rsid w:val="00E30919"/>
    <w:rsid w:val="00E417A6"/>
    <w:rsid w:val="00E43A80"/>
    <w:rsid w:val="00E45DB2"/>
    <w:rsid w:val="00E55E94"/>
    <w:rsid w:val="00E87314"/>
    <w:rsid w:val="00E91202"/>
    <w:rsid w:val="00EB6D86"/>
    <w:rsid w:val="00EB7360"/>
    <w:rsid w:val="00ED248F"/>
    <w:rsid w:val="00EE1CD7"/>
    <w:rsid w:val="00EF18C1"/>
    <w:rsid w:val="00F06DFB"/>
    <w:rsid w:val="00F1049F"/>
    <w:rsid w:val="00F117A5"/>
    <w:rsid w:val="00F1295C"/>
    <w:rsid w:val="00F47E27"/>
    <w:rsid w:val="00F616F3"/>
    <w:rsid w:val="00F62B2F"/>
    <w:rsid w:val="00F76694"/>
    <w:rsid w:val="00F81F3B"/>
    <w:rsid w:val="00F84731"/>
    <w:rsid w:val="00F903C4"/>
    <w:rsid w:val="00FA170E"/>
    <w:rsid w:val="00FB6E4B"/>
    <w:rsid w:val="00FD0C1B"/>
    <w:rsid w:val="00FD4646"/>
    <w:rsid w:val="00FD683E"/>
    <w:rsid w:val="00FE1AF9"/>
    <w:rsid w:val="00FF0D38"/>
    <w:rsid w:val="00FF217B"/>
    <w:rsid w:val="02CCBCB5"/>
    <w:rsid w:val="13002E82"/>
    <w:rsid w:val="15F11EE8"/>
    <w:rsid w:val="1CF1D172"/>
    <w:rsid w:val="293DE299"/>
    <w:rsid w:val="2D826EAB"/>
    <w:rsid w:val="37FBFE01"/>
    <w:rsid w:val="3BC95404"/>
    <w:rsid w:val="502DE6C5"/>
    <w:rsid w:val="56104B07"/>
    <w:rsid w:val="56595619"/>
    <w:rsid w:val="567B3A5D"/>
    <w:rsid w:val="5E3A88F2"/>
    <w:rsid w:val="650ECD14"/>
    <w:rsid w:val="68351C0E"/>
    <w:rsid w:val="6E3377A9"/>
    <w:rsid w:val="783A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D1BF2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C7B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5A602B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9B0C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B0C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B0C8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B0C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B0C87"/>
    <w:rPr>
      <w:b/>
      <w:bCs/>
      <w:sz w:val="20"/>
      <w:szCs w:val="20"/>
    </w:rPr>
  </w:style>
  <w:style w:type="table" w:styleId="Tabel-Gitter">
    <w:name w:val="Table Grid"/>
    <w:basedOn w:val="Tabel-Normal"/>
    <w:uiPriority w:val="39"/>
    <w:rsid w:val="0064081A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2505F0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C7BD6"/>
    <w:rPr>
      <w:rFonts w:asciiTheme="majorHAnsi" w:eastAsiaTheme="majorEastAsia" w:hAnsiTheme="majorHAnsi" w:cstheme="majorBidi"/>
      <w:color w:val="5A602B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59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5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7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3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3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23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1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0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10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500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vestergaard\AppData\Local\Temp\1\Templafy\WordVsto\pmonzlb2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monzlb2.dotx</Template>
  <TotalTime>0</TotalTime>
  <Pages>4</Pages>
  <Words>736</Words>
  <Characters>4491</Characters>
  <Application>Microsoft Office Word</Application>
  <DocSecurity>0</DocSecurity>
  <Lines>37</Lines>
  <Paragraphs>10</Paragraphs>
  <ScaleCrop>false</ScaleCrop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4-02-26T21:38:00Z</dcterms:created>
  <dcterms:modified xsi:type="dcterms:W3CDTF">2024-11-13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13952994342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